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2660"/>
        <w:gridCol w:w="2521"/>
        <w:gridCol w:w="982"/>
      </w:tblGrid>
      <w:tr w:rsidR="00927ED7" w:rsidRPr="001344A0" w14:paraId="7678BC8B" w14:textId="77777777" w:rsidTr="007D7EFE">
        <w:trPr>
          <w:trHeight w:val="300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noWrap/>
          </w:tcPr>
          <w:p w14:paraId="654A8261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2D47FE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6"/>
                <w:szCs w:val="16"/>
              </w:rPr>
              <w:t>S2 Table.</w:t>
            </w:r>
            <w:r w:rsidRPr="002D47FE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313A80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Comparisons of preoperative serum cytokine levels according to gender in patients who underwent living donor liver transplantation</w:t>
            </w:r>
            <w:r w:rsidRPr="00313A80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6"/>
                <w:szCs w:val="16"/>
              </w:rPr>
              <w:t>.</w:t>
            </w:r>
          </w:p>
        </w:tc>
      </w:tr>
      <w:tr w:rsidR="00927ED7" w:rsidRPr="001344A0" w14:paraId="445675A2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623A0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15FCE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541E5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DC2CA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27ED7" w:rsidRPr="001344A0" w14:paraId="020D8638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B8ECF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rum cytokine level (</w:t>
            </w: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27590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159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4F167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6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B8F7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927ED7" w:rsidRPr="001344A0" w14:paraId="529C14E1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2C572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D7B9D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1.8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BEE4E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1.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20FFD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927ED7" w:rsidRPr="001344A0" w14:paraId="3221830B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EFE0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6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4530B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 (0.1 - 29.8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2B1B3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 (0.3 - 32.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FEA9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1</w:t>
            </w:r>
          </w:p>
        </w:tc>
      </w:tr>
      <w:tr w:rsidR="00927ED7" w:rsidRPr="001344A0" w14:paraId="1F49676C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1B55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0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E59A7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(0.1 - 11.1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4A56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1 - 10.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AAA06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9</w:t>
            </w:r>
          </w:p>
        </w:tc>
      </w:tr>
      <w:tr w:rsidR="00927ED7" w:rsidRPr="001344A0" w14:paraId="0E7C37DA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15966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F7C9D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C75B8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CCFC9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927ED7" w:rsidRPr="001344A0" w14:paraId="61F7F0B5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753E7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7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A971D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0.1 - 20.2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41757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0.1 - 8.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03C59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</w:t>
            </w:r>
          </w:p>
        </w:tc>
      </w:tr>
      <w:tr w:rsidR="00927ED7" w:rsidRPr="001344A0" w14:paraId="79ED9CFF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A2971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feron-γ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4BE26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 (0.1 - 13.3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F996F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0.1 - 17.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E2B3D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5</w:t>
            </w:r>
          </w:p>
        </w:tc>
      </w:tr>
      <w:tr w:rsidR="00927ED7" w:rsidRPr="001344A0" w14:paraId="7A3AEE68" w14:textId="77777777" w:rsidTr="007D7EFE">
        <w:trPr>
          <w:trHeight w:val="30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CDAAC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umor necrosis factor-α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DD207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 (5.1 - 16.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F0C57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 (6.3 -19.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94F7B" w14:textId="77777777" w:rsidR="00927ED7" w:rsidRPr="001344A0" w:rsidRDefault="00927ED7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927ED7" w:rsidRPr="001344A0" w14:paraId="3EAD944B" w14:textId="77777777" w:rsidTr="007D7EFE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</w:tcBorders>
            <w:noWrap/>
          </w:tcPr>
          <w:p w14:paraId="41D90BFC" w14:textId="77777777" w:rsidR="00927ED7" w:rsidRPr="001344A0" w:rsidRDefault="00927ED7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TE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s are expressed as median and interquartile range. </w:t>
            </w:r>
          </w:p>
        </w:tc>
      </w:tr>
    </w:tbl>
    <w:p w14:paraId="47D3EE37" w14:textId="77777777" w:rsidR="00EA106B" w:rsidRDefault="00EA106B">
      <w:bookmarkStart w:id="0" w:name="_GoBack"/>
      <w:bookmarkEnd w:id="0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E6"/>
    <w:rsid w:val="004E66E6"/>
    <w:rsid w:val="00927ED7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9595"/>
  <w15:chartTrackingRefBased/>
  <w15:docId w15:val="{2E8D9A13-F747-49E8-9800-11096F2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59"/>
    <w:rsid w:val="00927ED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4-03T17:32:00Z</dcterms:created>
  <dcterms:modified xsi:type="dcterms:W3CDTF">2018-04-03T17:32:00Z</dcterms:modified>
</cp:coreProperties>
</file>